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160"/>
      </w:tblGrid>
      <w:tr w:rsidR="00953E24" w:rsidRPr="00256074" w14:paraId="1061D8AC" w14:textId="77777777" w:rsidTr="002A47AD">
        <w:tc>
          <w:tcPr>
            <w:tcW w:w="2335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837BA41" w14:textId="77777777" w:rsidR="00953E24" w:rsidRPr="00256074" w:rsidRDefault="00953E24" w:rsidP="002A47AD">
            <w:pPr>
              <w:spacing w:line="480" w:lineRule="auto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Crude BH Sample</w:t>
            </w:r>
          </w:p>
        </w:tc>
        <w:tc>
          <w:tcPr>
            <w:tcW w:w="2160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CF14E9E" w14:textId="77777777" w:rsidR="00953E24" w:rsidRPr="00256074" w:rsidRDefault="00953E24" w:rsidP="002A47AD">
            <w:pPr>
              <w:spacing w:line="480" w:lineRule="auto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RNA Concentration (ng/</w:t>
            </w:r>
            <w:proofErr w:type="spellStart"/>
            <w:r w:rsidRPr="00256074">
              <w:rPr>
                <w:rFonts w:ascii="Helvetica" w:eastAsia="Helvetica Neue" w:hAnsi="Helvetica" w:cs="Helvetica Neue"/>
                <w:color w:val="000000"/>
                <w:sz w:val="22"/>
                <w:szCs w:val="22"/>
              </w:rPr>
              <w:t>μL</w:t>
            </w:r>
            <w:proofErr w:type="spellEnd"/>
            <w:r w:rsidRPr="00256074">
              <w:rPr>
                <w:rFonts w:ascii="Helvetica" w:eastAsia="Helvetica Neue" w:hAnsi="Helvetica" w:cs="Helvetica Neue"/>
                <w:color w:val="000000"/>
                <w:sz w:val="22"/>
                <w:szCs w:val="22"/>
              </w:rPr>
              <w:t>)</w:t>
            </w:r>
          </w:p>
        </w:tc>
      </w:tr>
      <w:tr w:rsidR="00953E24" w:rsidRPr="00256074" w14:paraId="0906196D" w14:textId="77777777" w:rsidTr="002A47AD">
        <w:tc>
          <w:tcPr>
            <w:tcW w:w="2335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4C1E6B9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B52FCA">
              <w:rPr>
                <w:rFonts w:ascii="Helvetica" w:eastAsia="Helvetica Neue" w:hAnsi="Helvetica" w:cs="Helvetica Neue"/>
                <w:sz w:val="22"/>
                <w:szCs w:val="22"/>
              </w:rPr>
              <w:t>BV BH -RNase</w:t>
            </w:r>
          </w:p>
        </w:tc>
        <w:tc>
          <w:tcPr>
            <w:tcW w:w="2160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DBD0F6F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24.5</w:t>
            </w:r>
          </w:p>
        </w:tc>
      </w:tr>
      <w:tr w:rsidR="00953E24" w:rsidRPr="00256074" w14:paraId="7028D3AB" w14:textId="77777777" w:rsidTr="002A47AD">
        <w:tc>
          <w:tcPr>
            <w:tcW w:w="2335" w:type="dxa"/>
            <w:shd w:val="clear" w:color="auto" w:fill="FFFFFF" w:themeFill="background1"/>
          </w:tcPr>
          <w:p w14:paraId="4A0A2711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B52FCA">
              <w:rPr>
                <w:rFonts w:ascii="Helvetica" w:eastAsia="Helvetica Neue" w:hAnsi="Helvetica" w:cs="Helvetica Neue"/>
                <w:sz w:val="22"/>
                <w:szCs w:val="22"/>
              </w:rPr>
              <w:t>BV BH + RNase</w:t>
            </w:r>
          </w:p>
        </w:tc>
        <w:tc>
          <w:tcPr>
            <w:tcW w:w="2160" w:type="dxa"/>
            <w:shd w:val="clear" w:color="auto" w:fill="FFFFFF" w:themeFill="background1"/>
          </w:tcPr>
          <w:p w14:paraId="0289810F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2.9</w:t>
            </w:r>
          </w:p>
        </w:tc>
      </w:tr>
      <w:tr w:rsidR="00953E24" w:rsidRPr="00256074" w14:paraId="0E1E758A" w14:textId="77777777" w:rsidTr="002A47AD">
        <w:tc>
          <w:tcPr>
            <w:tcW w:w="2335" w:type="dxa"/>
            <w:shd w:val="clear" w:color="auto" w:fill="FFFFFF" w:themeFill="background1"/>
          </w:tcPr>
          <w:p w14:paraId="694D424E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B52FCA">
              <w:rPr>
                <w:rFonts w:ascii="Helvetica" w:eastAsia="Helvetica Neue" w:hAnsi="Helvetica" w:cs="Helvetica Neue"/>
                <w:sz w:val="22"/>
                <w:szCs w:val="22"/>
              </w:rPr>
              <w:t>Mo BH - RNase</w:t>
            </w:r>
          </w:p>
        </w:tc>
        <w:tc>
          <w:tcPr>
            <w:tcW w:w="2160" w:type="dxa"/>
            <w:shd w:val="clear" w:color="auto" w:fill="FFFFFF" w:themeFill="background1"/>
          </w:tcPr>
          <w:p w14:paraId="53F58C91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27.9</w:t>
            </w:r>
          </w:p>
        </w:tc>
      </w:tr>
      <w:tr w:rsidR="00953E24" w:rsidRPr="00256074" w14:paraId="2E718BC4" w14:textId="77777777" w:rsidTr="002A47AD">
        <w:tc>
          <w:tcPr>
            <w:tcW w:w="2335" w:type="dxa"/>
            <w:shd w:val="clear" w:color="auto" w:fill="FFFFFF" w:themeFill="background1"/>
          </w:tcPr>
          <w:p w14:paraId="418FE0F6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B52FCA">
              <w:rPr>
                <w:rFonts w:ascii="Helvetica" w:eastAsia="Helvetica Neue" w:hAnsi="Helvetica" w:cs="Helvetica Neue"/>
                <w:sz w:val="22"/>
                <w:szCs w:val="22"/>
              </w:rPr>
              <w:t>Mo BH + RNase</w:t>
            </w:r>
          </w:p>
        </w:tc>
        <w:tc>
          <w:tcPr>
            <w:tcW w:w="2160" w:type="dxa"/>
            <w:shd w:val="clear" w:color="auto" w:fill="FFFFFF" w:themeFill="background1"/>
          </w:tcPr>
          <w:p w14:paraId="47B60F30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1.2</w:t>
            </w:r>
          </w:p>
        </w:tc>
      </w:tr>
      <w:tr w:rsidR="00953E24" w:rsidRPr="00256074" w14:paraId="23398F7D" w14:textId="77777777" w:rsidTr="002A47AD">
        <w:tc>
          <w:tcPr>
            <w:tcW w:w="2335" w:type="dxa"/>
            <w:shd w:val="clear" w:color="auto" w:fill="FFFFFF" w:themeFill="background1"/>
          </w:tcPr>
          <w:p w14:paraId="550BA42F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B52FCA">
              <w:rPr>
                <w:rFonts w:ascii="Helvetica" w:eastAsia="Helvetica Neue" w:hAnsi="Helvetica" w:cs="Helvetica Neue"/>
                <w:sz w:val="22"/>
                <w:szCs w:val="22"/>
              </w:rPr>
              <w:t xml:space="preserve">Ha BH - </w:t>
            </w: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RNase</w:t>
            </w:r>
          </w:p>
        </w:tc>
        <w:tc>
          <w:tcPr>
            <w:tcW w:w="2160" w:type="dxa"/>
            <w:shd w:val="clear" w:color="auto" w:fill="FFFFFF" w:themeFill="background1"/>
          </w:tcPr>
          <w:p w14:paraId="3AA691F1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41.0</w:t>
            </w:r>
          </w:p>
        </w:tc>
      </w:tr>
      <w:tr w:rsidR="00953E24" w:rsidRPr="00256074" w14:paraId="24FC2922" w14:textId="77777777" w:rsidTr="002A47AD">
        <w:tc>
          <w:tcPr>
            <w:tcW w:w="2335" w:type="dxa"/>
            <w:shd w:val="clear" w:color="auto" w:fill="FFFFFF" w:themeFill="background1"/>
          </w:tcPr>
          <w:p w14:paraId="72426614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B52FCA">
              <w:rPr>
                <w:rFonts w:ascii="Helvetica" w:eastAsia="Helvetica Neue" w:hAnsi="Helvetica" w:cs="Helvetica Neue"/>
                <w:sz w:val="22"/>
                <w:szCs w:val="22"/>
              </w:rPr>
              <w:t>Ha BH + RNase</w:t>
            </w:r>
          </w:p>
        </w:tc>
        <w:tc>
          <w:tcPr>
            <w:tcW w:w="2160" w:type="dxa"/>
            <w:shd w:val="clear" w:color="auto" w:fill="FFFFFF" w:themeFill="background1"/>
          </w:tcPr>
          <w:p w14:paraId="78530BE4" w14:textId="77777777" w:rsidR="00953E24" w:rsidRPr="00256074" w:rsidRDefault="00953E24" w:rsidP="002A47AD">
            <w:pPr>
              <w:spacing w:line="480" w:lineRule="auto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256074">
              <w:rPr>
                <w:rFonts w:ascii="Helvetica" w:eastAsia="Helvetica Neue" w:hAnsi="Helvetica" w:cs="Helvetica Neue"/>
                <w:sz w:val="22"/>
                <w:szCs w:val="22"/>
              </w:rPr>
              <w:t>1.5</w:t>
            </w:r>
          </w:p>
        </w:tc>
      </w:tr>
    </w:tbl>
    <w:p w14:paraId="3DCE2FF4" w14:textId="77777777" w:rsidR="002E5C91" w:rsidRDefault="00953E24">
      <w:bookmarkStart w:id="0" w:name="_GoBack"/>
      <w:bookmarkEnd w:id="0"/>
    </w:p>
    <w:sectPr w:rsidR="002E5C91" w:rsidSect="00FA2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24"/>
    <w:rsid w:val="0000716C"/>
    <w:rsid w:val="000A4BBB"/>
    <w:rsid w:val="000B2E82"/>
    <w:rsid w:val="000D2AC9"/>
    <w:rsid w:val="001106FD"/>
    <w:rsid w:val="001D2F9E"/>
    <w:rsid w:val="00241690"/>
    <w:rsid w:val="002B60EE"/>
    <w:rsid w:val="002C3873"/>
    <w:rsid w:val="002D760D"/>
    <w:rsid w:val="0030044B"/>
    <w:rsid w:val="00331ED6"/>
    <w:rsid w:val="00334ECB"/>
    <w:rsid w:val="003B2D23"/>
    <w:rsid w:val="00487AD7"/>
    <w:rsid w:val="004B23B9"/>
    <w:rsid w:val="004E245B"/>
    <w:rsid w:val="00535720"/>
    <w:rsid w:val="005431DB"/>
    <w:rsid w:val="005628C6"/>
    <w:rsid w:val="005660BB"/>
    <w:rsid w:val="005B1689"/>
    <w:rsid w:val="005F6FC9"/>
    <w:rsid w:val="00612BB1"/>
    <w:rsid w:val="0063071F"/>
    <w:rsid w:val="006C1C23"/>
    <w:rsid w:val="00774FB1"/>
    <w:rsid w:val="00817E8C"/>
    <w:rsid w:val="0082332A"/>
    <w:rsid w:val="00953E24"/>
    <w:rsid w:val="0099691D"/>
    <w:rsid w:val="00A057B1"/>
    <w:rsid w:val="00BC0B96"/>
    <w:rsid w:val="00C07DB1"/>
    <w:rsid w:val="00C256B3"/>
    <w:rsid w:val="00C548C4"/>
    <w:rsid w:val="00C862B3"/>
    <w:rsid w:val="00CB551F"/>
    <w:rsid w:val="00D12E6C"/>
    <w:rsid w:val="00D535B6"/>
    <w:rsid w:val="00D70009"/>
    <w:rsid w:val="00DF2E72"/>
    <w:rsid w:val="00E342FF"/>
    <w:rsid w:val="00E41D71"/>
    <w:rsid w:val="00E477AC"/>
    <w:rsid w:val="00E71ED4"/>
    <w:rsid w:val="00EC5ACA"/>
    <w:rsid w:val="00F26763"/>
    <w:rsid w:val="00F7452B"/>
    <w:rsid w:val="00FA2DFC"/>
    <w:rsid w:val="00FB1BB4"/>
    <w:rsid w:val="00FC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624A5"/>
  <w15:chartTrackingRefBased/>
  <w15:docId w15:val="{C382193E-86D5-DE4D-AE2C-CBDACD1C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3E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E24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Burke</dc:creator>
  <cp:keywords/>
  <dc:description/>
  <cp:lastModifiedBy>Cassie Burke</cp:lastModifiedBy>
  <cp:revision>1</cp:revision>
  <dcterms:created xsi:type="dcterms:W3CDTF">2020-01-31T03:02:00Z</dcterms:created>
  <dcterms:modified xsi:type="dcterms:W3CDTF">2020-01-31T03:03:00Z</dcterms:modified>
</cp:coreProperties>
</file>